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text" w:horzAnchor="page" w:tblpX="1114" w:tblpY="507"/>
        <w:tblW w:w="1081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93"/>
        <w:gridCol w:w="1134"/>
        <w:gridCol w:w="1041"/>
        <w:gridCol w:w="966"/>
        <w:gridCol w:w="844"/>
        <w:gridCol w:w="1134"/>
        <w:gridCol w:w="1134"/>
        <w:gridCol w:w="13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Variable</w:t>
            </w:r>
          </w:p>
        </w:tc>
        <w:tc>
          <w:tcPr>
            <w:tcW w:w="4134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Univariable model</w:t>
            </w:r>
          </w:p>
        </w:tc>
        <w:tc>
          <w:tcPr>
            <w:tcW w:w="4417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ultivariable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268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R.95L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R.95H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value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R.95L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R.95H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8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Training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set</w:t>
            </w:r>
          </w:p>
        </w:tc>
        <w:tc>
          <w:tcPr>
            <w:tcW w:w="993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041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bottom"/>
          </w:tcPr>
          <w:p>
            <w:pPr>
              <w:widowControl/>
              <w:jc w:val="left"/>
              <w:rPr>
                <w:rFonts w:ascii="等线" w:hAnsi="等线" w:eastAsia="等线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36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014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836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0.040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27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0.94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726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0.10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gra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10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0.777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568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0.580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st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3.53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450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8.611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0.005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3.15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29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7.6949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0.01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riskSco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2.0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594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2.510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0.000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94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54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2.4451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8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esting set</w:t>
            </w:r>
          </w:p>
        </w:tc>
        <w:tc>
          <w:tcPr>
            <w:tcW w:w="993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041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844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05" w:type="dxa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57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146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2.151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0.004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49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08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2.0548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0.01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gra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46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0.950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2.245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0.084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st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4.98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586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5.667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0.006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6.20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1.91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20.073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 xml:space="preserve">0.00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riskScore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1.4142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1.1867 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1.6854 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1.5696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1.2553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1.9625 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0.0001 </w:t>
            </w:r>
          </w:p>
        </w:tc>
      </w:tr>
    </w:tbl>
    <w:p>
      <w:pPr>
        <w:spacing w:line="276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eastAsia="宋体" w:cs="Times New Roman"/>
          <w:sz w:val="20"/>
          <w:szCs w:val="20"/>
        </w:rPr>
        <w:t xml:space="preserve"> Cox regression analyses of the angiogenesis-related factors.</w:t>
      </w:r>
    </w:p>
    <w:p>
      <w:pPr>
        <w:spacing w:line="276" w:lineRule="auto"/>
        <w:rPr>
          <w:rFonts w:ascii="Times New Roman" w:hAnsi="Times New Roman" w:eastAsia="宋体" w:cs="Times New Roman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FjMTkzNjY0MDkwZmEzNDc3MzE3MmZiOTNlMDRmMWIifQ=="/>
  </w:docVars>
  <w:rsids>
    <w:rsidRoot w:val="009063C3"/>
    <w:rsid w:val="0002293E"/>
    <w:rsid w:val="00224AAA"/>
    <w:rsid w:val="002C52C8"/>
    <w:rsid w:val="004A7A2D"/>
    <w:rsid w:val="007812E8"/>
    <w:rsid w:val="007C10E5"/>
    <w:rsid w:val="009063C3"/>
    <w:rsid w:val="00AB3827"/>
    <w:rsid w:val="00E11062"/>
    <w:rsid w:val="00F21976"/>
    <w:rsid w:val="00FB15FC"/>
    <w:rsid w:val="2009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2"/>
    <w:semiHidden/>
    <w:unhideWhenUsed/>
    <w:qFormat/>
    <w:uiPriority w:val="99"/>
    <w:rPr>
      <w:b/>
      <w:bCs/>
    </w:rPr>
  </w:style>
  <w:style w:type="character" w:styleId="8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9">
    <w:name w:val="页眉 字符"/>
    <w:basedOn w:val="7"/>
    <w:link w:val="4"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文字 字符"/>
    <w:basedOn w:val="7"/>
    <w:link w:val="2"/>
    <w:semiHidden/>
    <w:qFormat/>
    <w:uiPriority w:val="99"/>
  </w:style>
  <w:style w:type="character" w:customStyle="1" w:styleId="12">
    <w:name w:val="批注主题 字符"/>
    <w:basedOn w:val="11"/>
    <w:link w:val="5"/>
    <w:semiHidden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90</Words>
  <Characters>546</Characters>
  <Lines>5</Lines>
  <Paragraphs>1</Paragraphs>
  <TotalTime>7</TotalTime>
  <ScaleCrop>false</ScaleCrop>
  <LinksUpToDate>false</LinksUpToDate>
  <CharactersWithSpaces>614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5T01:29:00Z</dcterms:created>
  <dc:creator>Geng Rui</dc:creator>
  <cp:lastModifiedBy>望夕黎</cp:lastModifiedBy>
  <dcterms:modified xsi:type="dcterms:W3CDTF">2022-08-07T02:46:0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A6D33578701D4F999077F07D869658B1</vt:lpwstr>
  </property>
</Properties>
</file>